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B386" w14:textId="23D0FC11" w:rsidR="002C699A" w:rsidRPr="00DE3B3D" w:rsidRDefault="002C699A" w:rsidP="002C69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b/>
          <w:sz w:val="20"/>
          <w:szCs w:val="20"/>
          <w:lang w:bidi="en-US"/>
        </w:rPr>
        <w:t xml:space="preserve">Table </w:t>
      </w:r>
      <w:r w:rsidR="009351C1" w:rsidRPr="00DE3B3D">
        <w:rPr>
          <w:rFonts w:ascii="Times New Roman" w:hAnsi="Times New Roman" w:cs="Times New Roman"/>
          <w:b/>
          <w:sz w:val="20"/>
          <w:szCs w:val="20"/>
          <w:lang w:bidi="en-US"/>
        </w:rPr>
        <w:t>S</w:t>
      </w:r>
      <w:r w:rsidRPr="00DE3B3D">
        <w:rPr>
          <w:rFonts w:ascii="Times New Roman" w:hAnsi="Times New Roman" w:cs="Times New Roman"/>
          <w:b/>
          <w:sz w:val="20"/>
          <w:szCs w:val="20"/>
          <w:lang w:bidi="en-US"/>
        </w:rPr>
        <w:t>2.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Changes in semen parameters via treatment in </w:t>
      </w:r>
      <w:r w:rsidR="00A25118" w:rsidRPr="00DE3B3D">
        <w:rPr>
          <w:rFonts w:ascii="Times New Roman" w:hAnsi="Times New Roman" w:cs="Times New Roman"/>
          <w:sz w:val="20"/>
          <w:szCs w:val="20"/>
          <w:lang w:bidi="en-US"/>
        </w:rPr>
        <w:t>subjects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without varicocele.</w:t>
      </w:r>
      <w:r w:rsidR="00D473F0"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="00D473F0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Participants with left or </w:t>
      </w:r>
      <w:proofErr w:type="spellStart"/>
      <w:r w:rsidR="00D473F0" w:rsidRPr="00DE3B3D">
        <w:rPr>
          <w:rFonts w:ascii="Times New Roman" w:hAnsi="Times New Roman" w:cs="Times New Roman"/>
          <w:sz w:val="20"/>
          <w:szCs w:val="20"/>
          <w:lang w:val="en-GB"/>
        </w:rPr>
        <w:t>bilateralvaricoceles</w:t>
      </w:r>
      <w:proofErr w:type="spellEnd"/>
      <w:r w:rsidR="00D473F0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were grouped into the varicocele group regardless of varicocele grade.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>Statistical assessments were performed not only on changes within the group (Wilcoxon signed-rank sum test), but also on post-treatment results between the two treatment groups (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>Wilcoxon rank-sum test)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pPr w:leftFromText="142" w:rightFromText="142" w:vertAnchor="text" w:horzAnchor="margin" w:tblpX="-284" w:tblpY="153"/>
        <w:tblOverlap w:val="never"/>
        <w:tblW w:w="1063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1417"/>
        <w:gridCol w:w="1418"/>
        <w:gridCol w:w="568"/>
        <w:gridCol w:w="24"/>
        <w:gridCol w:w="120"/>
        <w:gridCol w:w="1414"/>
        <w:gridCol w:w="1418"/>
        <w:gridCol w:w="567"/>
        <w:gridCol w:w="139"/>
        <w:gridCol w:w="708"/>
      </w:tblGrid>
      <w:tr w:rsidR="00DE3B3D" w:rsidRPr="00DE3B3D" w14:paraId="2931B32D" w14:textId="77777777" w:rsidTr="00DE3B3D">
        <w:tc>
          <w:tcPr>
            <w:tcW w:w="28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BDE97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7288F" w14:textId="1D32898D" w:rsidR="00A41527" w:rsidRPr="00DE3B3D" w:rsidRDefault="00A41527" w:rsidP="000A64B9">
            <w:pPr>
              <w:spacing w:line="480" w:lineRule="auto"/>
              <w:ind w:rightChars="-129" w:right="-284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oxidants (n = 27)</w:t>
            </w:r>
          </w:p>
        </w:tc>
        <w:tc>
          <w:tcPr>
            <w:tcW w:w="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BF0C2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0113A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1B43D" w14:textId="319CAD42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ylcobalamin</w:t>
            </w:r>
            <w:proofErr w:type="spellEnd"/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 = 24)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1E415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C5DA7" w14:textId="285C5C69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E3B3D" w:rsidRPr="00DE3B3D" w14:paraId="78788BA8" w14:textId="77777777" w:rsidTr="00DE3B3D">
        <w:trPr>
          <w:trHeight w:val="204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8136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0F9D6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D8572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54640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4C4F1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4142A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65518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B3849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B15B1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1D6E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C2AF3" w14:textId="32A805D2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 w:hint="eastAsia"/>
                <w:b/>
                <w:sz w:val="20"/>
                <w:szCs w:val="20"/>
                <w:lang w:val="en-GB" w:eastAsia="ja-JP"/>
              </w:rPr>
              <w:t>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</w:p>
        </w:tc>
      </w:tr>
      <w:tr w:rsidR="00DE3B3D" w:rsidRPr="00DE3B3D" w14:paraId="757FEB02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B500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en volume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9C56" w14:textId="51005F39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7-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7931" w14:textId="74536EBA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(1.5-3.5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E20A6" w14:textId="3FCBC8BC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73D99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2E062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70C96" w14:textId="110679C9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1.53-3.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A8912" w14:textId="52937A3B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3-3.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94252" w14:textId="7EC4FF13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B0F3E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3201E8" w14:textId="667A6D5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850</w:t>
            </w:r>
          </w:p>
        </w:tc>
      </w:tr>
      <w:tr w:rsidR="00DE3B3D" w:rsidRPr="00DE3B3D" w14:paraId="2C6556AF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A1BD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rm concentration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x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ACCB" w14:textId="569912A5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5.8-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DF7B" w14:textId="7C9B305A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0-34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55B7" w14:textId="689ADBF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13C3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14:paraId="51370837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00CB" w14:textId="1604CB9B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6.0-2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4B47" w14:textId="3F415878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(9.6-3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D356" w14:textId="48EBBAB3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</w:tcPr>
          <w:p w14:paraId="25342787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4E5D7C" w14:textId="16664D55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978</w:t>
            </w:r>
          </w:p>
        </w:tc>
      </w:tr>
      <w:tr w:rsidR="00DE3B3D" w:rsidRPr="00DE3B3D" w14:paraId="04653C5F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3C22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rm motility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C5E9" w14:textId="66667628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.5-3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4227" w14:textId="5CCC5D38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 (10-40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A915" w14:textId="272111E6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7F71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14:paraId="5729F2C8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CF99" w14:textId="3A9A114C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 (7.4-3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24D4" w14:textId="5ECCE483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(7.3-3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C9C9" w14:textId="756762D5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</w:tcPr>
          <w:p w14:paraId="2DFFBD40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C6E5A8" w14:textId="1A477F24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86</w:t>
            </w:r>
          </w:p>
        </w:tc>
      </w:tr>
      <w:tr w:rsidR="00DE3B3D" w:rsidRPr="00DE3B3D" w14:paraId="48BF929E" w14:textId="77777777" w:rsidTr="00DE3B3D">
        <w:trPr>
          <w:trHeight w:val="323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9AFED" w14:textId="777777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C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x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EDF67" w14:textId="200C3AA6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1.2-25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D571F" w14:textId="4D21BD23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(2.2-21.9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41EE5" w14:textId="2261B7F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220D7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B64A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81B16" w14:textId="0C38695D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8.8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-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3EB8A" w14:textId="7F57C664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(1.4-13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FF116" w14:textId="6562F984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8AA97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0BEAD" w14:textId="210B1B4A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86</w:t>
            </w:r>
          </w:p>
        </w:tc>
      </w:tr>
      <w:tr w:rsidR="00DE3B3D" w:rsidRPr="00DE3B3D" w14:paraId="01EA7AEF" w14:textId="77777777" w:rsidTr="00DE3B3D">
        <w:trPr>
          <w:trHeight w:val="323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AEDD4" w14:textId="08EAA377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RP</w:t>
            </w:r>
            <w:r w:rsidR="00897276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mV/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sperm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2B5FC" w14:textId="253C64C2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1 (0.33-5.4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C4176" w14:textId="0FA0DCFC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39 (0.81-4.83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83F8E" w14:textId="348F9ABA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57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B15D0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07D43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27617" w14:textId="38ED32E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70 (0.89-9.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928D9" w14:textId="38439AB9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78 (1.47-5.6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0D42B" w14:textId="11C36798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205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AE5CF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8261B" w14:textId="7A053F50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370</w:t>
            </w:r>
          </w:p>
        </w:tc>
      </w:tr>
      <w:tr w:rsidR="00DE3B3D" w:rsidRPr="00DE3B3D" w14:paraId="6F304053" w14:textId="77777777" w:rsidTr="00DE3B3D">
        <w:trPr>
          <w:trHeight w:val="323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DC6FA" w14:textId="31EC39E9" w:rsidR="00A41527" w:rsidRPr="00DE3B3D" w:rsidRDefault="00A41527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-OHdG</w:t>
            </w:r>
            <w:r w:rsidR="00897276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proofErr w:type="spellStart"/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μmol</w:t>
            </w:r>
            <w:proofErr w:type="spellEnd"/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73FCA" w14:textId="67237090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8 (9.6-12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6C921" w14:textId="0ABE8FE0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7 (9.2-13.1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EB8EE" w14:textId="43A48D92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496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92FF1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1434" w14:textId="77777777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0FF0E" w14:textId="2C0BD044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1 (8.2-12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5B912" w14:textId="5D07BC89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9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 (8.4-13.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99A1E" w14:textId="62EBFC5A" w:rsidR="00A41527" w:rsidRPr="00DE3B3D" w:rsidRDefault="00A41527" w:rsidP="000A64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923</w:t>
            </w:r>
          </w:p>
        </w:tc>
        <w:tc>
          <w:tcPr>
            <w:tcW w:w="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A520C" w14:textId="77777777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A3BAE" w14:textId="582F18E1" w:rsidR="00A41527" w:rsidRPr="00DE3B3D" w:rsidRDefault="00A41527" w:rsidP="000A64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144</w:t>
            </w:r>
          </w:p>
        </w:tc>
      </w:tr>
    </w:tbl>
    <w:p w14:paraId="786891D5" w14:textId="5BCB85C6" w:rsidR="002C699A" w:rsidRPr="00DE3B3D" w:rsidRDefault="002C699A" w:rsidP="002C69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</w:t>
      </w:r>
      <w:r w:rsidR="006279F7" w:rsidRPr="00DE3B3D">
        <w:rPr>
          <w:rFonts w:ascii="Times New Roman" w:hAnsi="Times New Roman" w:cs="Times New Roman"/>
          <w:sz w:val="20"/>
          <w:szCs w:val="20"/>
          <w:lang w:val="en-GB"/>
        </w:rPr>
        <w:t>8-</w:t>
      </w:r>
      <w:proofErr w:type="gramStart"/>
      <w:r w:rsidR="006279F7" w:rsidRPr="00DE3B3D">
        <w:rPr>
          <w:rFonts w:ascii="Times New Roman" w:hAnsi="Times New Roman" w:cs="Times New Roman"/>
          <w:sz w:val="20"/>
          <w:szCs w:val="20"/>
          <w:lang w:val="en-GB"/>
        </w:rPr>
        <w:t>OHdG ,</w:t>
      </w:r>
      <w:proofErr w:type="gramEnd"/>
      <w:r w:rsidR="006279F7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8-hydroxy-2’-deoxyguanosine; </w:t>
      </w: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RP,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>oxidation-reduction potential; TMC, total motile sperm count.</w:t>
      </w:r>
    </w:p>
    <w:p w14:paraId="5EAFA1CC" w14:textId="77777777" w:rsidR="002C699A" w:rsidRPr="00DE3B3D" w:rsidRDefault="002C699A" w:rsidP="002C69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†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Wilcoxon signed-rank sum test.</w:t>
      </w:r>
    </w:p>
    <w:p w14:paraId="12DEEE0C" w14:textId="77777777" w:rsidR="002C699A" w:rsidRPr="00DE3B3D" w:rsidRDefault="002C699A" w:rsidP="002C699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‡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>Wilcoxon rank-sum test</w:t>
      </w:r>
      <w:r w:rsidRPr="00DE3B3D" w:rsidDel="009D229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F0E0543" w14:textId="3C45781D" w:rsidR="00AA2876" w:rsidRPr="009972F7" w:rsidRDefault="002C699A" w:rsidP="009972F7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§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Median values (25th</w:t>
      </w:r>
      <w:r w:rsidRPr="00DE3B3D">
        <w:rPr>
          <w:rFonts w:ascii="Times New Roman" w:eastAsia="ＭＳ 明朝" w:hAnsi="Times New Roman" w:cs="Times New Roman"/>
          <w:sz w:val="20"/>
          <w:szCs w:val="20"/>
          <w:shd w:val="clear" w:color="auto" w:fill="FFFFFF"/>
        </w:rPr>
        <w:t>–</w:t>
      </w: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75th percentile)</w:t>
      </w:r>
    </w:p>
    <w:sectPr w:rsidR="00AA2876" w:rsidRPr="009972F7" w:rsidSect="00A64D13">
      <w:headerReference w:type="even" r:id="rId7"/>
      <w:headerReference w:type="default" r:id="rId8"/>
      <w:headerReference w:type="first" r:id="rId9"/>
      <w:pgSz w:w="11906" w:h="16838" w:code="9"/>
      <w:pgMar w:top="1411" w:right="566" w:bottom="1080" w:left="720" w:header="1022" w:footer="346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2522A" w14:textId="77777777" w:rsidR="006C2516" w:rsidRDefault="006C2516" w:rsidP="00665C9E">
      <w:pPr>
        <w:spacing w:after="0" w:line="240" w:lineRule="auto"/>
      </w:pPr>
      <w:r>
        <w:separator/>
      </w:r>
    </w:p>
  </w:endnote>
  <w:endnote w:type="continuationSeparator" w:id="0">
    <w:p w14:paraId="57E5E83D" w14:textId="77777777" w:rsidR="006C2516" w:rsidRDefault="006C2516" w:rsidP="00665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43921" w14:textId="77777777" w:rsidR="006C2516" w:rsidRDefault="006C2516" w:rsidP="00665C9E">
      <w:pPr>
        <w:spacing w:after="0" w:line="240" w:lineRule="auto"/>
      </w:pPr>
      <w:r>
        <w:separator/>
      </w:r>
    </w:p>
  </w:footnote>
  <w:footnote w:type="continuationSeparator" w:id="0">
    <w:p w14:paraId="6E90E0D4" w14:textId="77777777" w:rsidR="006C2516" w:rsidRDefault="006C2516" w:rsidP="00665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31E84" w14:textId="77777777" w:rsidR="00091CFE" w:rsidRDefault="00091CFE" w:rsidP="00091CF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5686E" w14:textId="77777777" w:rsidR="00091CFE" w:rsidRPr="00B463BC" w:rsidRDefault="00091CFE" w:rsidP="00091CFE">
    <w:pPr>
      <w:pStyle w:val="a5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F14E7" w14:textId="77777777" w:rsidR="00091CFE" w:rsidRPr="00B463BC" w:rsidRDefault="00091CFE" w:rsidP="00091CFE">
    <w:pPr>
      <w:pStyle w:val="a5"/>
      <w:jc w:val="both"/>
      <w:rPr>
        <w:rFonts w:eastAsia="DengXi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E6410"/>
    <w:multiLevelType w:val="multilevel"/>
    <w:tmpl w:val="16F2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66A57"/>
    <w:multiLevelType w:val="hybridMultilevel"/>
    <w:tmpl w:val="93F6EFE6"/>
    <w:lvl w:ilvl="0" w:tplc="95DEE218">
      <w:start w:val="1"/>
      <w:numFmt w:val="decimal"/>
      <w:lvlText w:val="%1."/>
      <w:lvlJc w:val="left"/>
      <w:pPr>
        <w:ind w:left="360" w:hanging="360"/>
      </w:pPr>
    </w:lvl>
    <w:lvl w:ilvl="1" w:tplc="350439BE" w:tentative="1">
      <w:start w:val="1"/>
      <w:numFmt w:val="lowerLetter"/>
      <w:lvlText w:val="%2."/>
      <w:lvlJc w:val="left"/>
      <w:pPr>
        <w:ind w:left="1080" w:hanging="360"/>
      </w:pPr>
    </w:lvl>
    <w:lvl w:ilvl="2" w:tplc="BE9CF374" w:tentative="1">
      <w:start w:val="1"/>
      <w:numFmt w:val="lowerRoman"/>
      <w:lvlText w:val="%3."/>
      <w:lvlJc w:val="right"/>
      <w:pPr>
        <w:ind w:left="1800" w:hanging="180"/>
      </w:pPr>
    </w:lvl>
    <w:lvl w:ilvl="3" w:tplc="6A1A02E4" w:tentative="1">
      <w:start w:val="1"/>
      <w:numFmt w:val="decimal"/>
      <w:lvlText w:val="%4."/>
      <w:lvlJc w:val="left"/>
      <w:pPr>
        <w:ind w:left="2520" w:hanging="360"/>
      </w:pPr>
    </w:lvl>
    <w:lvl w:ilvl="4" w:tplc="5D76FB0E" w:tentative="1">
      <w:start w:val="1"/>
      <w:numFmt w:val="lowerLetter"/>
      <w:lvlText w:val="%5."/>
      <w:lvlJc w:val="left"/>
      <w:pPr>
        <w:ind w:left="3240" w:hanging="360"/>
      </w:pPr>
    </w:lvl>
    <w:lvl w:ilvl="5" w:tplc="EBB4DEEA" w:tentative="1">
      <w:start w:val="1"/>
      <w:numFmt w:val="lowerRoman"/>
      <w:lvlText w:val="%6."/>
      <w:lvlJc w:val="right"/>
      <w:pPr>
        <w:ind w:left="3960" w:hanging="180"/>
      </w:pPr>
    </w:lvl>
    <w:lvl w:ilvl="6" w:tplc="38FA5274" w:tentative="1">
      <w:start w:val="1"/>
      <w:numFmt w:val="decimal"/>
      <w:lvlText w:val="%7."/>
      <w:lvlJc w:val="left"/>
      <w:pPr>
        <w:ind w:left="4680" w:hanging="360"/>
      </w:pPr>
    </w:lvl>
    <w:lvl w:ilvl="7" w:tplc="9A204670" w:tentative="1">
      <w:start w:val="1"/>
      <w:numFmt w:val="lowerLetter"/>
      <w:lvlText w:val="%8."/>
      <w:lvlJc w:val="left"/>
      <w:pPr>
        <w:ind w:left="5400" w:hanging="360"/>
      </w:pPr>
    </w:lvl>
    <w:lvl w:ilvl="8" w:tplc="ACAA909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99015B2">
      <w:start w:val="1"/>
      <w:numFmt w:val="decimal"/>
      <w:lvlText w:val="%1."/>
      <w:lvlJc w:val="left"/>
      <w:pPr>
        <w:ind w:left="720" w:hanging="360"/>
      </w:pPr>
    </w:lvl>
    <w:lvl w:ilvl="1" w:tplc="A5A05328" w:tentative="1">
      <w:start w:val="1"/>
      <w:numFmt w:val="lowerLetter"/>
      <w:lvlText w:val="%2."/>
      <w:lvlJc w:val="left"/>
      <w:pPr>
        <w:ind w:left="1440" w:hanging="360"/>
      </w:pPr>
    </w:lvl>
    <w:lvl w:ilvl="2" w:tplc="B3ECEAAA" w:tentative="1">
      <w:start w:val="1"/>
      <w:numFmt w:val="lowerRoman"/>
      <w:lvlText w:val="%3."/>
      <w:lvlJc w:val="right"/>
      <w:pPr>
        <w:ind w:left="2160" w:hanging="180"/>
      </w:pPr>
    </w:lvl>
    <w:lvl w:ilvl="3" w:tplc="0F602226" w:tentative="1">
      <w:start w:val="1"/>
      <w:numFmt w:val="decimal"/>
      <w:lvlText w:val="%4."/>
      <w:lvlJc w:val="left"/>
      <w:pPr>
        <w:ind w:left="2880" w:hanging="360"/>
      </w:pPr>
    </w:lvl>
    <w:lvl w:ilvl="4" w:tplc="6E1217C4" w:tentative="1">
      <w:start w:val="1"/>
      <w:numFmt w:val="lowerLetter"/>
      <w:lvlText w:val="%5."/>
      <w:lvlJc w:val="left"/>
      <w:pPr>
        <w:ind w:left="3600" w:hanging="360"/>
      </w:pPr>
    </w:lvl>
    <w:lvl w:ilvl="5" w:tplc="0F162A3A" w:tentative="1">
      <w:start w:val="1"/>
      <w:numFmt w:val="lowerRoman"/>
      <w:lvlText w:val="%6."/>
      <w:lvlJc w:val="right"/>
      <w:pPr>
        <w:ind w:left="4320" w:hanging="180"/>
      </w:pPr>
    </w:lvl>
    <w:lvl w:ilvl="6" w:tplc="6BFE5498" w:tentative="1">
      <w:start w:val="1"/>
      <w:numFmt w:val="decimal"/>
      <w:lvlText w:val="%7."/>
      <w:lvlJc w:val="left"/>
      <w:pPr>
        <w:ind w:left="5040" w:hanging="360"/>
      </w:pPr>
    </w:lvl>
    <w:lvl w:ilvl="7" w:tplc="B9E88976" w:tentative="1">
      <w:start w:val="1"/>
      <w:numFmt w:val="lowerLetter"/>
      <w:lvlText w:val="%8."/>
      <w:lvlJc w:val="left"/>
      <w:pPr>
        <w:ind w:left="5760" w:hanging="360"/>
      </w:pPr>
    </w:lvl>
    <w:lvl w:ilvl="8" w:tplc="D6424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B409D"/>
    <w:multiLevelType w:val="hybridMultilevel"/>
    <w:tmpl w:val="6D642F86"/>
    <w:lvl w:ilvl="0" w:tplc="B5646E00">
      <w:start w:val="1"/>
      <w:numFmt w:val="bullet"/>
      <w:lvlText w:val=""/>
      <w:lvlJc w:val="left"/>
      <w:pPr>
        <w:ind w:left="3453" w:hanging="420"/>
      </w:pPr>
      <w:rPr>
        <w:rFonts w:ascii="Wingdings" w:hAnsi="Wingdings" w:hint="default"/>
      </w:rPr>
    </w:lvl>
    <w:lvl w:ilvl="1" w:tplc="647A3862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7A129402" w:tentative="1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8702E4CA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B76EA778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28C803FC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131EDCB6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BDF4B150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EFDA2CDE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 w15:restartNumberingAfterBreak="0">
    <w:nsid w:val="706D5736"/>
    <w:multiLevelType w:val="hybridMultilevel"/>
    <w:tmpl w:val="E3640C5C"/>
    <w:lvl w:ilvl="0" w:tplc="83E6A2C8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4E6E3CA0" w:tentative="1">
      <w:start w:val="1"/>
      <w:numFmt w:val="lowerLetter"/>
      <w:lvlText w:val="%2."/>
      <w:lvlJc w:val="left"/>
      <w:pPr>
        <w:ind w:left="2149" w:hanging="360"/>
      </w:pPr>
    </w:lvl>
    <w:lvl w:ilvl="2" w:tplc="22E870DC" w:tentative="1">
      <w:start w:val="1"/>
      <w:numFmt w:val="lowerRoman"/>
      <w:lvlText w:val="%3."/>
      <w:lvlJc w:val="right"/>
      <w:pPr>
        <w:ind w:left="2869" w:hanging="180"/>
      </w:pPr>
    </w:lvl>
    <w:lvl w:ilvl="3" w:tplc="1CE27F2C" w:tentative="1">
      <w:start w:val="1"/>
      <w:numFmt w:val="decimal"/>
      <w:lvlText w:val="%4."/>
      <w:lvlJc w:val="left"/>
      <w:pPr>
        <w:ind w:left="3589" w:hanging="360"/>
      </w:pPr>
    </w:lvl>
    <w:lvl w:ilvl="4" w:tplc="31607AA4" w:tentative="1">
      <w:start w:val="1"/>
      <w:numFmt w:val="lowerLetter"/>
      <w:lvlText w:val="%5."/>
      <w:lvlJc w:val="left"/>
      <w:pPr>
        <w:ind w:left="4309" w:hanging="360"/>
      </w:pPr>
    </w:lvl>
    <w:lvl w:ilvl="5" w:tplc="500AF01A" w:tentative="1">
      <w:start w:val="1"/>
      <w:numFmt w:val="lowerRoman"/>
      <w:lvlText w:val="%6."/>
      <w:lvlJc w:val="right"/>
      <w:pPr>
        <w:ind w:left="5029" w:hanging="180"/>
      </w:pPr>
    </w:lvl>
    <w:lvl w:ilvl="6" w:tplc="C19E4DEA" w:tentative="1">
      <w:start w:val="1"/>
      <w:numFmt w:val="decimal"/>
      <w:lvlText w:val="%7."/>
      <w:lvlJc w:val="left"/>
      <w:pPr>
        <w:ind w:left="5749" w:hanging="360"/>
      </w:pPr>
    </w:lvl>
    <w:lvl w:ilvl="7" w:tplc="98AA59A2" w:tentative="1">
      <w:start w:val="1"/>
      <w:numFmt w:val="lowerLetter"/>
      <w:lvlText w:val="%8."/>
      <w:lvlJc w:val="left"/>
      <w:pPr>
        <w:ind w:left="6469" w:hanging="360"/>
      </w:pPr>
    </w:lvl>
    <w:lvl w:ilvl="8" w:tplc="3380FEA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B1B7B30"/>
    <w:multiLevelType w:val="hybridMultilevel"/>
    <w:tmpl w:val="6CBAA64A"/>
    <w:lvl w:ilvl="0" w:tplc="3EBE86E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 w:tplc="C7FCC66E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DFDEEC78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3DBEEBD2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76A4086A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36863F28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73C6DDA4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7F46153E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6DC82E30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17" w15:restartNumberingAfterBreak="0">
    <w:nsid w:val="7BC171BD"/>
    <w:multiLevelType w:val="hybridMultilevel"/>
    <w:tmpl w:val="7DBAA660"/>
    <w:lvl w:ilvl="0" w:tplc="37BCB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AAB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F6C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C0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D6AA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F61A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070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E16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884B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3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7"/>
  </w:num>
  <w:num w:numId="13">
    <w:abstractNumId w:val="16"/>
  </w:num>
  <w:num w:numId="14">
    <w:abstractNumId w:val="1"/>
  </w:num>
  <w:num w:numId="15">
    <w:abstractNumId w:val="17"/>
  </w:num>
  <w:num w:numId="16">
    <w:abstractNumId w:val="0"/>
  </w:num>
  <w:num w:numId="17">
    <w:abstractNumId w:val="13"/>
  </w:num>
  <w:num w:numId="18">
    <w:abstractNumId w:val="14"/>
  </w:num>
  <w:num w:numId="19">
    <w:abstractNumId w:val="10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F0"/>
    <w:rsid w:val="000149AE"/>
    <w:rsid w:val="000227F2"/>
    <w:rsid w:val="00032229"/>
    <w:rsid w:val="00035972"/>
    <w:rsid w:val="00042DD8"/>
    <w:rsid w:val="000432EF"/>
    <w:rsid w:val="00045290"/>
    <w:rsid w:val="0007731E"/>
    <w:rsid w:val="00091CFE"/>
    <w:rsid w:val="00107DCE"/>
    <w:rsid w:val="00140523"/>
    <w:rsid w:val="00163DA4"/>
    <w:rsid w:val="001B7CE6"/>
    <w:rsid w:val="001D1F16"/>
    <w:rsid w:val="00214AB1"/>
    <w:rsid w:val="00222072"/>
    <w:rsid w:val="002308DF"/>
    <w:rsid w:val="00235567"/>
    <w:rsid w:val="00247B72"/>
    <w:rsid w:val="00272F88"/>
    <w:rsid w:val="00282736"/>
    <w:rsid w:val="002A66FF"/>
    <w:rsid w:val="002C699A"/>
    <w:rsid w:val="002D30BE"/>
    <w:rsid w:val="00336E65"/>
    <w:rsid w:val="00381951"/>
    <w:rsid w:val="003B0261"/>
    <w:rsid w:val="003F3654"/>
    <w:rsid w:val="003F4E31"/>
    <w:rsid w:val="00400841"/>
    <w:rsid w:val="00440999"/>
    <w:rsid w:val="00440EB5"/>
    <w:rsid w:val="00456110"/>
    <w:rsid w:val="00473317"/>
    <w:rsid w:val="00515089"/>
    <w:rsid w:val="00521501"/>
    <w:rsid w:val="005C4048"/>
    <w:rsid w:val="005C6D7F"/>
    <w:rsid w:val="005D7A41"/>
    <w:rsid w:val="006279F7"/>
    <w:rsid w:val="0066010E"/>
    <w:rsid w:val="00665C9E"/>
    <w:rsid w:val="006A2820"/>
    <w:rsid w:val="006A5F03"/>
    <w:rsid w:val="006B2773"/>
    <w:rsid w:val="006C2516"/>
    <w:rsid w:val="006E77E8"/>
    <w:rsid w:val="00706A17"/>
    <w:rsid w:val="00743BE7"/>
    <w:rsid w:val="00745C45"/>
    <w:rsid w:val="00754E43"/>
    <w:rsid w:val="00783D0A"/>
    <w:rsid w:val="007E6D4B"/>
    <w:rsid w:val="007F4D03"/>
    <w:rsid w:val="00802DA2"/>
    <w:rsid w:val="00831DBD"/>
    <w:rsid w:val="00833455"/>
    <w:rsid w:val="00854B2D"/>
    <w:rsid w:val="00864D29"/>
    <w:rsid w:val="00892696"/>
    <w:rsid w:val="00897276"/>
    <w:rsid w:val="008B6FE9"/>
    <w:rsid w:val="008D66DF"/>
    <w:rsid w:val="008F006B"/>
    <w:rsid w:val="009037A6"/>
    <w:rsid w:val="009351C1"/>
    <w:rsid w:val="0095186F"/>
    <w:rsid w:val="00970434"/>
    <w:rsid w:val="00987331"/>
    <w:rsid w:val="009972F7"/>
    <w:rsid w:val="009B4506"/>
    <w:rsid w:val="009B5ABD"/>
    <w:rsid w:val="009B5D1A"/>
    <w:rsid w:val="009D2291"/>
    <w:rsid w:val="009E6405"/>
    <w:rsid w:val="009E7A94"/>
    <w:rsid w:val="009E7C38"/>
    <w:rsid w:val="00A0590A"/>
    <w:rsid w:val="00A1680D"/>
    <w:rsid w:val="00A25118"/>
    <w:rsid w:val="00A32EF8"/>
    <w:rsid w:val="00A41527"/>
    <w:rsid w:val="00A448AE"/>
    <w:rsid w:val="00A4583D"/>
    <w:rsid w:val="00A46041"/>
    <w:rsid w:val="00A64D13"/>
    <w:rsid w:val="00A7765F"/>
    <w:rsid w:val="00A854EC"/>
    <w:rsid w:val="00AA2876"/>
    <w:rsid w:val="00AD3E25"/>
    <w:rsid w:val="00AD63C3"/>
    <w:rsid w:val="00AE08FB"/>
    <w:rsid w:val="00B030FD"/>
    <w:rsid w:val="00B127F0"/>
    <w:rsid w:val="00B2108E"/>
    <w:rsid w:val="00B35CE8"/>
    <w:rsid w:val="00B4390B"/>
    <w:rsid w:val="00B50B48"/>
    <w:rsid w:val="00B81667"/>
    <w:rsid w:val="00B93E33"/>
    <w:rsid w:val="00BB114C"/>
    <w:rsid w:val="00BE300F"/>
    <w:rsid w:val="00C20422"/>
    <w:rsid w:val="00C32CB1"/>
    <w:rsid w:val="00C33D28"/>
    <w:rsid w:val="00C47864"/>
    <w:rsid w:val="00C614A9"/>
    <w:rsid w:val="00C71EBF"/>
    <w:rsid w:val="00C810F1"/>
    <w:rsid w:val="00CC0171"/>
    <w:rsid w:val="00CC79CD"/>
    <w:rsid w:val="00D26117"/>
    <w:rsid w:val="00D473F0"/>
    <w:rsid w:val="00D629BC"/>
    <w:rsid w:val="00D93392"/>
    <w:rsid w:val="00DB282D"/>
    <w:rsid w:val="00DE0282"/>
    <w:rsid w:val="00DE3B3D"/>
    <w:rsid w:val="00E008CD"/>
    <w:rsid w:val="00E41A3D"/>
    <w:rsid w:val="00E9454A"/>
    <w:rsid w:val="00EE633E"/>
    <w:rsid w:val="00F50514"/>
    <w:rsid w:val="00F5591F"/>
    <w:rsid w:val="00FB50A9"/>
    <w:rsid w:val="00FD039C"/>
    <w:rsid w:val="00FD766E"/>
    <w:rsid w:val="00FE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45E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x"/>
    <w:basedOn w:val="a"/>
    <w:next w:val="a"/>
    <w:link w:val="10"/>
    <w:qFormat/>
    <w:rsid w:val="00B127F0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0"/>
    <w:qFormat/>
    <w:rsid w:val="00B127F0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0"/>
    <w:qFormat/>
    <w:rsid w:val="00B127F0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0"/>
    <w:qFormat/>
    <w:rsid w:val="00B127F0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0"/>
    <w:qFormat/>
    <w:rsid w:val="00B127F0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B127F0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0"/>
    <w:qFormat/>
    <w:rsid w:val="00B127F0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0"/>
    <w:qFormat/>
    <w:rsid w:val="00B127F0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0"/>
    <w:qFormat/>
    <w:rsid w:val="00B127F0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x (文字)"/>
    <w:basedOn w:val="a0"/>
    <w:link w:val="1"/>
    <w:rsid w:val="00B127F0"/>
    <w:rPr>
      <w:rFonts w:ascii="Arial" w:hAnsi="Arial"/>
      <w:b/>
      <w:u w:val="single"/>
    </w:rPr>
  </w:style>
  <w:style w:type="character" w:customStyle="1" w:styleId="20">
    <w:name w:val="見出し 2 (文字)"/>
    <w:basedOn w:val="a0"/>
    <w:link w:val="2"/>
    <w:rsid w:val="00B127F0"/>
    <w:rPr>
      <w:rFonts w:ascii="Arial" w:hAnsi="Arial" w:cstheme="majorBidi"/>
      <w:b/>
    </w:rPr>
  </w:style>
  <w:style w:type="character" w:customStyle="1" w:styleId="30">
    <w:name w:val="見出し 3 (文字)"/>
    <w:basedOn w:val="a0"/>
    <w:link w:val="3"/>
    <w:rsid w:val="00B127F0"/>
    <w:rPr>
      <w:b/>
    </w:rPr>
  </w:style>
  <w:style w:type="character" w:customStyle="1" w:styleId="40">
    <w:name w:val="見出し 4 (文字)"/>
    <w:basedOn w:val="a0"/>
    <w:link w:val="4"/>
    <w:rsid w:val="00B127F0"/>
    <w:rPr>
      <w:rFonts w:ascii="Arial" w:hAnsi="Arial" w:cstheme="majorBidi"/>
      <w:b/>
    </w:rPr>
  </w:style>
  <w:style w:type="character" w:customStyle="1" w:styleId="50">
    <w:name w:val="見出し 5 (文字)"/>
    <w:basedOn w:val="a0"/>
    <w:link w:val="5"/>
    <w:rsid w:val="00B127F0"/>
    <w:rPr>
      <w:b/>
    </w:rPr>
  </w:style>
  <w:style w:type="character" w:customStyle="1" w:styleId="60">
    <w:name w:val="見出し 6 (文字)"/>
    <w:basedOn w:val="a0"/>
    <w:link w:val="6"/>
    <w:rsid w:val="00B127F0"/>
    <w:rPr>
      <w:rFonts w:cstheme="majorBidi"/>
      <w:u w:val="single"/>
    </w:rPr>
  </w:style>
  <w:style w:type="character" w:customStyle="1" w:styleId="70">
    <w:name w:val="見出し 7 (文字)"/>
    <w:basedOn w:val="a0"/>
    <w:link w:val="7"/>
    <w:rsid w:val="00B127F0"/>
    <w:rPr>
      <w:i/>
    </w:rPr>
  </w:style>
  <w:style w:type="character" w:customStyle="1" w:styleId="80">
    <w:name w:val="見出し 8 (文字)"/>
    <w:basedOn w:val="a0"/>
    <w:link w:val="8"/>
    <w:rsid w:val="00B127F0"/>
    <w:rPr>
      <w:rFonts w:cstheme="majorBidi"/>
      <w:i/>
    </w:rPr>
  </w:style>
  <w:style w:type="character" w:customStyle="1" w:styleId="90">
    <w:name w:val="見出し 9 (文字)"/>
    <w:basedOn w:val="a0"/>
    <w:link w:val="9"/>
    <w:rsid w:val="00B127F0"/>
    <w:rPr>
      <w:rFonts w:cstheme="majorBidi"/>
      <w:i/>
    </w:rPr>
  </w:style>
  <w:style w:type="paragraph" w:customStyle="1" w:styleId="MDPI11articletype">
    <w:name w:val="MDPI_1.1_article_type"/>
    <w:next w:val="a"/>
    <w:qFormat/>
    <w:rsid w:val="00B127F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B127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127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127F0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127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127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a3">
    <w:name w:val="footer"/>
    <w:basedOn w:val="a"/>
    <w:link w:val="a4"/>
    <w:uiPriority w:val="99"/>
    <w:rsid w:val="00B127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フッター (文字)"/>
    <w:basedOn w:val="a0"/>
    <w:link w:val="a3"/>
    <w:uiPriority w:val="99"/>
    <w:rsid w:val="00B127F0"/>
    <w:rPr>
      <w:szCs w:val="18"/>
    </w:rPr>
  </w:style>
  <w:style w:type="paragraph" w:styleId="a5">
    <w:name w:val="header"/>
    <w:basedOn w:val="a"/>
    <w:link w:val="a6"/>
    <w:uiPriority w:val="99"/>
    <w:rsid w:val="00B12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ヘッダー (文字)"/>
    <w:basedOn w:val="a0"/>
    <w:link w:val="a5"/>
    <w:uiPriority w:val="99"/>
    <w:rsid w:val="00B127F0"/>
    <w:rPr>
      <w:szCs w:val="18"/>
    </w:rPr>
  </w:style>
  <w:style w:type="paragraph" w:customStyle="1" w:styleId="MDPIheaderjournallogo">
    <w:name w:val="MDPI_header_journal_logo"/>
    <w:qFormat/>
    <w:rsid w:val="00B127F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127F0"/>
    <w:pPr>
      <w:ind w:firstLine="0"/>
    </w:pPr>
  </w:style>
  <w:style w:type="paragraph" w:customStyle="1" w:styleId="MDPI31text">
    <w:name w:val="MDPI_3.1_tex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127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127F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127F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127F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127F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127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127F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127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127F0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127F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127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127F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B127F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B127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127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127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127F0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rsid w:val="00B127F0"/>
    <w:rPr>
      <w:rFonts w:cs="Tahoma"/>
      <w:szCs w:val="18"/>
    </w:rPr>
  </w:style>
  <w:style w:type="character" w:customStyle="1" w:styleId="a8">
    <w:name w:val="吹き出し (文字)"/>
    <w:basedOn w:val="a0"/>
    <w:link w:val="a7"/>
    <w:uiPriority w:val="99"/>
    <w:rsid w:val="00B127F0"/>
    <w:rPr>
      <w:rFonts w:cs="Tahoma"/>
      <w:szCs w:val="18"/>
    </w:rPr>
  </w:style>
  <w:style w:type="character" w:styleId="a9">
    <w:name w:val="line number"/>
    <w:uiPriority w:val="99"/>
    <w:rsid w:val="00B127F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127F0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B127F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127F0"/>
    <w:rPr>
      <w:color w:val="605E5C"/>
      <w:shd w:val="clear" w:color="auto" w:fill="E1DFDD"/>
    </w:rPr>
  </w:style>
  <w:style w:type="table" w:styleId="ab">
    <w:name w:val="Table Grid"/>
    <w:basedOn w:val="a1"/>
    <w:uiPriority w:val="59"/>
    <w:rsid w:val="00B127F0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127F0"/>
    <w:pPr>
      <w:spacing w:after="0" w:line="240" w:lineRule="auto"/>
    </w:pPr>
    <w:rPr>
      <w:rFonts w:ascii="Calibri" w:eastAsia="SimSun" w:hAnsi="Calibri" w:cs="Times New Roman"/>
      <w:sz w:val="20"/>
      <w:szCs w:val="20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127F0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eastAsia="zh-CN"/>
    </w:rPr>
  </w:style>
  <w:style w:type="paragraph" w:customStyle="1" w:styleId="MDPI62BackMatter">
    <w:name w:val="MDPI_6.2_BackMatter"/>
    <w:qFormat/>
    <w:rsid w:val="00B127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127F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127F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127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127F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127F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127F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127F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rsid w:val="00B127F0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127F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basedOn w:val="a0"/>
    <w:rsid w:val="00B127F0"/>
  </w:style>
  <w:style w:type="paragraph" w:styleId="ac">
    <w:name w:val="Bibliography"/>
    <w:basedOn w:val="a"/>
    <w:next w:val="a"/>
    <w:uiPriority w:val="37"/>
    <w:semiHidden/>
    <w:unhideWhenUsed/>
    <w:rsid w:val="00B127F0"/>
  </w:style>
  <w:style w:type="paragraph" w:styleId="ad">
    <w:name w:val="Body Text"/>
    <w:link w:val="ae"/>
    <w:rsid w:val="00B127F0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本文 (文字)"/>
    <w:basedOn w:val="a0"/>
    <w:link w:val="ad"/>
    <w:rsid w:val="00B127F0"/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styleId="af">
    <w:name w:val="annotation reference"/>
    <w:basedOn w:val="a0"/>
    <w:rsid w:val="00B127F0"/>
    <w:rPr>
      <w:sz w:val="21"/>
      <w:szCs w:val="21"/>
    </w:rPr>
  </w:style>
  <w:style w:type="paragraph" w:styleId="af0">
    <w:name w:val="annotation text"/>
    <w:basedOn w:val="a"/>
    <w:link w:val="af1"/>
    <w:rsid w:val="00B127F0"/>
  </w:style>
  <w:style w:type="character" w:customStyle="1" w:styleId="af1">
    <w:name w:val="コメント文字列 (文字)"/>
    <w:basedOn w:val="a0"/>
    <w:link w:val="af0"/>
    <w:rsid w:val="00B127F0"/>
  </w:style>
  <w:style w:type="paragraph" w:styleId="af2">
    <w:name w:val="annotation subject"/>
    <w:basedOn w:val="af0"/>
    <w:next w:val="af0"/>
    <w:link w:val="af3"/>
    <w:rsid w:val="00B127F0"/>
    <w:rPr>
      <w:b/>
      <w:bCs/>
    </w:rPr>
  </w:style>
  <w:style w:type="character" w:customStyle="1" w:styleId="af3">
    <w:name w:val="コメント内容 (文字)"/>
    <w:basedOn w:val="af1"/>
    <w:link w:val="af2"/>
    <w:rsid w:val="00B127F0"/>
    <w:rPr>
      <w:b/>
      <w:bCs/>
    </w:rPr>
  </w:style>
  <w:style w:type="character" w:styleId="af4">
    <w:name w:val="endnote reference"/>
    <w:basedOn w:val="a0"/>
    <w:rsid w:val="00B127F0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B127F0"/>
  </w:style>
  <w:style w:type="character" w:customStyle="1" w:styleId="af6">
    <w:name w:val="文末脚注文字列 (文字)"/>
    <w:basedOn w:val="a0"/>
    <w:link w:val="af5"/>
    <w:semiHidden/>
    <w:rsid w:val="00B127F0"/>
  </w:style>
  <w:style w:type="character" w:styleId="af7">
    <w:name w:val="FollowedHyperlink"/>
    <w:basedOn w:val="a0"/>
    <w:rsid w:val="00B127F0"/>
    <w:rPr>
      <w:color w:val="954F72" w:themeColor="followedHyperlink"/>
      <w:u w:val="single"/>
    </w:rPr>
  </w:style>
  <w:style w:type="paragraph" w:styleId="af8">
    <w:name w:val="footnote text"/>
    <w:basedOn w:val="a"/>
    <w:link w:val="af9"/>
    <w:semiHidden/>
    <w:unhideWhenUsed/>
    <w:rsid w:val="00B127F0"/>
  </w:style>
  <w:style w:type="character" w:customStyle="1" w:styleId="af9">
    <w:name w:val="脚注文字列 (文字)"/>
    <w:basedOn w:val="a0"/>
    <w:link w:val="af8"/>
    <w:semiHidden/>
    <w:rsid w:val="00B127F0"/>
  </w:style>
  <w:style w:type="paragraph" w:styleId="Web">
    <w:name w:val="Normal (Web)"/>
    <w:basedOn w:val="a"/>
    <w:uiPriority w:val="99"/>
    <w:rsid w:val="00B127F0"/>
    <w:rPr>
      <w:szCs w:val="24"/>
    </w:rPr>
  </w:style>
  <w:style w:type="paragraph" w:customStyle="1" w:styleId="MsoFootnoteText0">
    <w:name w:val="MsoFootnoteText"/>
    <w:basedOn w:val="Web"/>
    <w:qFormat/>
    <w:rsid w:val="00B127F0"/>
    <w:rPr>
      <w:rFonts w:ascii="Times New Roman" w:hAnsi="Times New Roman"/>
    </w:rPr>
  </w:style>
  <w:style w:type="character" w:styleId="afa">
    <w:name w:val="page number"/>
    <w:basedOn w:val="a0"/>
    <w:rsid w:val="00B127F0"/>
  </w:style>
  <w:style w:type="character" w:styleId="afb">
    <w:name w:val="Placeholder Text"/>
    <w:basedOn w:val="a0"/>
    <w:uiPriority w:val="99"/>
    <w:semiHidden/>
    <w:rsid w:val="00B127F0"/>
    <w:rPr>
      <w:color w:val="808080"/>
    </w:rPr>
  </w:style>
  <w:style w:type="paragraph" w:styleId="afc">
    <w:name w:val="Revision"/>
    <w:hidden/>
    <w:uiPriority w:val="99"/>
    <w:semiHidden/>
    <w:rsid w:val="00B127F0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">
    <w:name w:val="text"/>
    <w:basedOn w:val="a0"/>
    <w:rsid w:val="00B127F0"/>
  </w:style>
  <w:style w:type="character" w:styleId="afd">
    <w:name w:val="Emphasis"/>
    <w:basedOn w:val="a0"/>
    <w:uiPriority w:val="20"/>
    <w:qFormat/>
    <w:rsid w:val="00B127F0"/>
    <w:rPr>
      <w:i/>
      <w:iCs/>
    </w:rPr>
  </w:style>
  <w:style w:type="character" w:styleId="afe">
    <w:name w:val="Strong"/>
    <w:basedOn w:val="a0"/>
    <w:uiPriority w:val="22"/>
    <w:qFormat/>
    <w:rsid w:val="00B127F0"/>
    <w:rPr>
      <w:b/>
      <w:bCs/>
    </w:rPr>
  </w:style>
  <w:style w:type="character" w:customStyle="1" w:styleId="UnresolvedMention2">
    <w:name w:val="Unresolved Mention2"/>
    <w:uiPriority w:val="99"/>
    <w:unhideWhenUsed/>
    <w:rsid w:val="00B127F0"/>
    <w:rPr>
      <w:color w:val="605E5C"/>
      <w:shd w:val="clear" w:color="auto" w:fill="E1DFDD"/>
    </w:rPr>
  </w:style>
  <w:style w:type="paragraph" w:styleId="aff">
    <w:name w:val="List Paragraph"/>
    <w:basedOn w:val="a"/>
    <w:uiPriority w:val="34"/>
    <w:qFormat/>
    <w:rsid w:val="00B127F0"/>
    <w:pPr>
      <w:ind w:firstLineChars="200" w:firstLine="420"/>
    </w:pPr>
  </w:style>
  <w:style w:type="paragraph" w:customStyle="1" w:styleId="MDPI71FootNotes">
    <w:name w:val="MDPI_7.1_FootNotes"/>
    <w:qFormat/>
    <w:rsid w:val="00B127F0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styleId="aff0">
    <w:name w:val="Unresolved Mention"/>
    <w:basedOn w:val="a0"/>
    <w:uiPriority w:val="99"/>
    <w:semiHidden/>
    <w:unhideWhenUsed/>
    <w:rsid w:val="00B127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4T13:12:00Z</dcterms:created>
  <dcterms:modified xsi:type="dcterms:W3CDTF">2021-12-14T13:30:00Z</dcterms:modified>
</cp:coreProperties>
</file>